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4370B" w14:textId="77777777" w:rsidR="00272EDE" w:rsidRPr="004F15F5" w:rsidRDefault="00272EDE" w:rsidP="00272ED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Style w:val="Heading3Char"/>
          <w:rFonts w:ascii="Times New Roman" w:hAnsi="Times New Roman" w:cs="Times New Roman"/>
          <w:color w:val="000000" w:themeColor="text1"/>
        </w:rPr>
        <w:t xml:space="preserve">Supplementary </w:t>
      </w:r>
      <w:r w:rsidRPr="004F15F5">
        <w:rPr>
          <w:rStyle w:val="Heading3Char"/>
          <w:rFonts w:ascii="Times New Roman" w:hAnsi="Times New Roman" w:cs="Times New Roman"/>
          <w:color w:val="000000" w:themeColor="text1"/>
        </w:rPr>
        <w:t>Table 2</w:t>
      </w:r>
      <w:r w:rsidRPr="004F15F5">
        <w:rPr>
          <w:rFonts w:ascii="Times New Roman" w:hAnsi="Times New Roman" w:cs="Times New Roman"/>
          <w:color w:val="000000" w:themeColor="text1"/>
        </w:rPr>
        <w:t>. Definitions of anthropometric measurement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54"/>
        <w:gridCol w:w="7947"/>
        <w:gridCol w:w="3828"/>
      </w:tblGrid>
      <w:tr w:rsidR="00272EDE" w:rsidRPr="004F15F5" w14:paraId="20E0CA77" w14:textId="77777777" w:rsidTr="004E0986">
        <w:tc>
          <w:tcPr>
            <w:tcW w:w="2254" w:type="dxa"/>
          </w:tcPr>
          <w:p w14:paraId="53207238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7947" w:type="dxa"/>
          </w:tcPr>
          <w:p w14:paraId="1ECAA44A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t xml:space="preserve">Measurement </w:t>
            </w:r>
          </w:p>
        </w:tc>
        <w:tc>
          <w:tcPr>
            <w:tcW w:w="3828" w:type="dxa"/>
          </w:tcPr>
          <w:p w14:paraId="5F0D6B78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t xml:space="preserve">Reference article </w:t>
            </w:r>
          </w:p>
        </w:tc>
      </w:tr>
      <w:tr w:rsidR="00272EDE" w:rsidRPr="004F15F5" w14:paraId="2A779CF5" w14:textId="77777777" w:rsidTr="004E0986">
        <w:tc>
          <w:tcPr>
            <w:tcW w:w="2254" w:type="dxa"/>
          </w:tcPr>
          <w:p w14:paraId="6AC3F1F9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Mid arm circumference </w:t>
            </w:r>
          </w:p>
        </w:tc>
        <w:tc>
          <w:tcPr>
            <w:tcW w:w="7947" w:type="dxa"/>
          </w:tcPr>
          <w:p w14:paraId="7A26C6E1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Level at midpoint between tip of acromioclavicular eminent to tip of olecranon of elbow of nondominant arm</w:t>
            </w:r>
          </w:p>
        </w:tc>
        <w:tc>
          <w:tcPr>
            <w:tcW w:w="3828" w:type="dxa"/>
          </w:tcPr>
          <w:p w14:paraId="3CA89562" w14:textId="13EE5DF9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TYpPC9EaXNwbGF5VGV4dD48cmVjb3Jk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TYpPC9EaXNwbGF5VGV4dD48cmVjb3Jk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-6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67227D88" w14:textId="77777777" w:rsidTr="004E0986">
        <w:tc>
          <w:tcPr>
            <w:tcW w:w="2254" w:type="dxa"/>
          </w:tcPr>
          <w:p w14:paraId="49CD1A00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Neck circumference </w:t>
            </w:r>
          </w:p>
        </w:tc>
        <w:tc>
          <w:tcPr>
            <w:tcW w:w="7947" w:type="dxa"/>
          </w:tcPr>
          <w:p w14:paraId="5C6B5847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Level at cricoid cartilage in anterior and midpoint between external occipital protuberance and tip of spinous process of 7th cervical spine (vertebral prominence at root of neck) in posterior</w:t>
            </w:r>
          </w:p>
        </w:tc>
        <w:tc>
          <w:tcPr>
            <w:tcW w:w="3828" w:type="dxa"/>
          </w:tcPr>
          <w:p w14:paraId="1D267350" w14:textId="519A5234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NrbGV5PC9BdXRob3I+PFllYXI+MjAxMjwvWWVhcj48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NrbGV5PC9BdXRob3I+PFllYXI+MjAxMjwvWWVhcj48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4, 7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6A13B9E1" w14:textId="77777777" w:rsidTr="004E0986">
        <w:tc>
          <w:tcPr>
            <w:tcW w:w="2254" w:type="dxa"/>
          </w:tcPr>
          <w:p w14:paraId="3136B076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Chest circumference </w:t>
            </w:r>
          </w:p>
        </w:tc>
        <w:tc>
          <w:tcPr>
            <w:tcW w:w="7947" w:type="dxa"/>
          </w:tcPr>
          <w:p w14:paraId="1A1C617B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Circumference of chest just beneath the mammary or pectoral fold during expiration</w:t>
            </w:r>
          </w:p>
        </w:tc>
        <w:tc>
          <w:tcPr>
            <w:tcW w:w="3828" w:type="dxa"/>
          </w:tcPr>
          <w:p w14:paraId="4DD47184" w14:textId="0672FF80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uckley&lt;/Author&gt;&lt;Year&gt;2012&lt;/Year&gt;&lt;RecNum&gt;1&lt;/RecNum&gt;&lt;DisplayText&gt;(7)&lt;/DisplayText&gt;&lt;record&gt;&lt;rec-number&gt;1&lt;/rec-number&gt;&lt;foreign-keys&gt;&lt;key app="EN" db-id="vwtrvve0zvawzpe9xv1vrf0h2xezzfrpez0r" timestamp="1631032317"&gt;1&lt;/key&gt;&lt;/foreign-keys&gt;&lt;ref-type name="Journal Article"&gt;17&lt;/ref-type&gt;&lt;contributors&gt;&lt;authors&gt;&lt;author&gt;Buckley, R. G.&lt;/author&gt;&lt;author&gt;Stehman, C. R.&lt;/author&gt;&lt;author&gt;Dos Santos, F. L.&lt;/author&gt;&lt;author&gt;Riffenburgh, R. H.&lt;/author&gt;&lt;author&gt;Swenson, A.&lt;/author&gt;&lt;author&gt;Mjos, N.&lt;/author&gt;&lt;author&gt;Brewer, M.&lt;/author&gt;&lt;author&gt;Mulligan, S.&lt;/author&gt;&lt;/authors&gt;&lt;/contributors&gt;&lt;auth-address&gt;Emergency Department, Naval Medical Center San Diego, San Diego, California 92134, USA.&lt;/auth-address&gt;&lt;titles&gt;&lt;title&gt;Bedside method to estimate actual body weight in the Emergency Department&lt;/title&gt;&lt;secondary-title&gt;J Emerg Med&lt;/secondary-title&gt;&lt;/titles&gt;&lt;periodical&gt;&lt;full-title&gt;J Emerg Med&lt;/full-title&gt;&lt;/periodical&gt;&lt;pages&gt;100-4&lt;/pages&gt;&lt;volume&gt;42&lt;/volume&gt;&lt;number&gt;1&lt;/number&gt;&lt;edition&gt;2011/02/22&lt;/edition&gt;&lt;keywords&gt;&lt;keyword&gt;Adolescent&lt;/keyword&gt;&lt;keyword&gt;Adult&lt;/keyword&gt;&lt;keyword&gt;Aged&lt;/keyword&gt;&lt;keyword&gt;Aged, 80 and over&lt;/keyword&gt;&lt;keyword&gt;*Body Weight&lt;/keyword&gt;&lt;keyword&gt;Cross-Sectional Studies&lt;/keyword&gt;&lt;keyword&gt;Double-Blind Method&lt;/keyword&gt;&lt;keyword&gt;*Emergency Service, Hospital&lt;/keyword&gt;&lt;keyword&gt;Female&lt;/keyword&gt;&lt;keyword&gt;Hospitals, Military&lt;/keyword&gt;&lt;keyword&gt;Humans&lt;/keyword&gt;&lt;keyword&gt;Male&lt;/keyword&gt;&lt;keyword&gt;Middle Aged&lt;/keyword&gt;&lt;keyword&gt;Prospective Studies&lt;/keyword&gt;&lt;keyword&gt;Regression Analysis&lt;/keyword&gt;&lt;keyword&gt;Thigh/*anatomy &amp;amp; histology&lt;/keyword&gt;&lt;keyword&gt;*Waist Circumference&lt;/keyword&gt;&lt;keyword&gt;Young Adult&lt;/keyword&gt;&lt;/keywords&gt;&lt;dates&gt;&lt;year&gt;2012&lt;/year&gt;&lt;pub-dates&gt;&lt;date&gt;Jan&lt;/date&gt;&lt;/pub-dates&gt;&lt;/dates&gt;&lt;isbn&gt;0736-4679 (Print)&amp;#xD;0736-4679 (Linking)&lt;/isbn&gt;&lt;accession-num&gt;21334843&lt;/accession-num&gt;&lt;urls&gt;&lt;related-urls&gt;&lt;url&gt;https://www.ncbi.nlm.nih.gov/pubmed/21334843&lt;/url&gt;&lt;/related-urls&gt;&lt;/urls&gt;&lt;electronic-resource-num&gt;10.1016/j.jemermed.2010.10.022&lt;/electronic-resource-num&gt;&lt;/record&gt;&lt;/Cite&gt;&lt;/EndNote&gt;</w:instrTex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7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4196320A" w14:textId="77777777" w:rsidTr="004E0986">
        <w:tc>
          <w:tcPr>
            <w:tcW w:w="2254" w:type="dxa"/>
          </w:tcPr>
          <w:p w14:paraId="11CEE048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Abdominal circumference </w:t>
            </w:r>
          </w:p>
        </w:tc>
        <w:tc>
          <w:tcPr>
            <w:tcW w:w="7947" w:type="dxa"/>
          </w:tcPr>
          <w:p w14:paraId="487EE114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Circumference of abdomen at the level of the umbilicus </w:t>
            </w:r>
          </w:p>
        </w:tc>
        <w:tc>
          <w:tcPr>
            <w:tcW w:w="3828" w:type="dxa"/>
          </w:tcPr>
          <w:p w14:paraId="468D9B93" w14:textId="2C616A61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NrbGV5PC9BdXRob3I+PFllYXI+MjAxMjwvWWVhcj48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NrbGV5PC9BdXRob3I+PFllYXI+MjAxMjwvWWVhcj48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3, 4, 7, 8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2F2ED42C" w14:textId="77777777" w:rsidTr="004E0986">
        <w:tc>
          <w:tcPr>
            <w:tcW w:w="2254" w:type="dxa"/>
          </w:tcPr>
          <w:p w14:paraId="3A0A8918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7947" w:type="dxa"/>
          </w:tcPr>
          <w:p w14:paraId="413A20EE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Narrowest part of abdominal circumference between the lower part of the rib cage and the supra-iliac crest</w:t>
            </w:r>
          </w:p>
        </w:tc>
        <w:tc>
          <w:tcPr>
            <w:tcW w:w="3828" w:type="dxa"/>
          </w:tcPr>
          <w:p w14:paraId="6E0E21AD" w14:textId="304E480B" w:rsidR="00272EDE" w:rsidRPr="004F15F5" w:rsidRDefault="00D125C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ohman&lt;/Author&gt;&lt;Year&gt;1988&lt;/Year&gt;&lt;RecNum&gt;30&lt;/RecNum&gt;&lt;DisplayText&gt;(9)&lt;/DisplayText&gt;&lt;record&gt;&lt;rec-number&gt;30&lt;/rec-number&gt;&lt;foreign-keys&gt;&lt;key app="EN" db-id="se22dxffzapzfbezwe9xrwa9s5tdxf29aewr" timestamp="1690221877"&gt;30&lt;/key&gt;&lt;/foreign-keys&gt;&lt;ref-type name="Conference Proceedings"&gt;10&lt;/ref-type&gt;&lt;contributors&gt;&lt;authors&gt;&lt;author&gt;Lohman, T. J.&lt;/author&gt;&lt;author&gt;Roache, Andrew&lt;/author&gt;&lt;author&gt;Martorell, Reynaldo&lt;/author&gt;&lt;/authors&gt;&lt;/contributors&gt;&lt;titles&gt;&lt;title&gt;Anthropometric Standardization Reference Manual&lt;/title&gt;&lt;/titles&gt;&lt;pages&gt;28–80&lt;/pages&gt;&lt;dates&gt;&lt;year&gt;198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9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79C346C4" w14:textId="77777777" w:rsidTr="004E0986">
        <w:tc>
          <w:tcPr>
            <w:tcW w:w="2254" w:type="dxa"/>
          </w:tcPr>
          <w:p w14:paraId="328E6C3C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ip circumference</w:t>
            </w:r>
            <w:r w:rsidRPr="004F15F5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7947" w:type="dxa"/>
          </w:tcPr>
          <w:p w14:paraId="1CDB01E1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Widest part of hip, level of pubic symphysis at anterior and ischial tuberosity at posterior</w:t>
            </w:r>
          </w:p>
        </w:tc>
        <w:tc>
          <w:tcPr>
            <w:tcW w:w="3828" w:type="dxa"/>
          </w:tcPr>
          <w:p w14:paraId="18E3E48A" w14:textId="5D839A20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b3Jlbno8L0F1dGhvcj48WWVhcj4yMDA3PC9ZZWFyPjxS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b3Jlbno8L0F1dGhvcj48WWVhcj4yMDA3PC9ZZWFyPjxS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3, 4, 8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10EBE873" w14:textId="77777777" w:rsidTr="004E0986">
        <w:tc>
          <w:tcPr>
            <w:tcW w:w="2254" w:type="dxa"/>
          </w:tcPr>
          <w:p w14:paraId="537EB5BA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Thigh circumference</w:t>
            </w:r>
          </w:p>
        </w:tc>
        <w:tc>
          <w:tcPr>
            <w:tcW w:w="7947" w:type="dxa"/>
          </w:tcPr>
          <w:p w14:paraId="3F0E8965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Level at midpoint between inguinal point and upper border of patella</w:t>
            </w:r>
          </w:p>
        </w:tc>
        <w:tc>
          <w:tcPr>
            <w:tcW w:w="3828" w:type="dxa"/>
          </w:tcPr>
          <w:p w14:paraId="2BB9C5F4" w14:textId="2575481D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ittawatanarat&lt;/Author&gt;&lt;Year&gt;2012&lt;/Year&gt;&lt;RecNum&gt;16&lt;/RecNum&gt;&lt;DisplayText&gt;(4)&lt;/DisplayText&gt;&lt;record&gt;&lt;rec-number&gt;16&lt;/rec-number&gt;&lt;foreign-keys&gt;&lt;key app="EN" db-id="vwtrvve0zvawzpe9xv1vrf0h2xezzfrpez0r" timestamp="1631131579"&gt;16&lt;/key&gt;&lt;/foreign-keys&gt;&lt;ref-type name="Journal Article"&gt;17&lt;/ref-type&gt;&lt;contributors&gt;&lt;authors&gt;&lt;author&gt;Chittawatanarat, K.&lt;/author&gt;&lt;author&gt;Pruenglampoo, S.&lt;/author&gt;&lt;author&gt;Trakulhoon, V.&lt;/author&gt;&lt;author&gt;Ungpinitpong, W.&lt;/author&gt;&lt;author&gt;Patumanond, J.&lt;/author&gt;&lt;/authors&gt;&lt;/contributors&gt;&lt;auth-address&gt;Department of Surgery, Faculty of Medicine, Chiang Mai University, Chiang Mai, Thailand.&lt;/auth-address&gt;&lt;titles&gt;&lt;title&gt;Development of gender- and age group-specific equations for estimating body weight from anthropometric measurement in Thai adults&lt;/title&gt;&lt;secondary-title&gt;Int J Gen Med&lt;/secondary-title&gt;&lt;/titles&gt;&lt;periodical&gt;&lt;full-title&gt;Int J Gen Med&lt;/full-title&gt;&lt;/periodical&gt;&lt;pages&gt;65-80&lt;/pages&gt;&lt;volume&gt;5&lt;/volume&gt;&lt;edition&gt;2012/01/31&lt;/edition&gt;&lt;keywords&gt;&lt;keyword&gt;Thai&lt;/keyword&gt;&lt;keyword&gt;anthropometry&lt;/keyword&gt;&lt;keyword&gt;body weight&lt;/keyword&gt;&lt;keyword&gt;circumference&lt;/keyword&gt;&lt;keyword&gt;linear models&lt;/keyword&gt;&lt;/keywords&gt;&lt;dates&gt;&lt;year&gt;2012&lt;/year&gt;&lt;/dates&gt;&lt;isbn&gt;1178-7074 (Electronic)&amp;#xD;1178-7074 (Linking)&lt;/isbn&gt;&lt;accession-num&gt;22287849&lt;/accession-num&gt;&lt;urls&gt;&lt;related-urls&gt;&lt;url&gt;https://www.ncbi.nlm.nih.gov/pubmed/22287849&lt;/url&gt;&lt;/related-urls&gt;&lt;/urls&gt;&lt;custom2&gt;PMC3265994&lt;/custom2&gt;&lt;electronic-resource-num&gt;10.2147/IJGM.S27507&lt;/electronic-resource-num&gt;&lt;/record&gt;&lt;/Cite&gt;&lt;/EndNote&gt;</w:instrTex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4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04756B8B" w14:textId="77777777" w:rsidTr="004E0986">
        <w:tc>
          <w:tcPr>
            <w:tcW w:w="2254" w:type="dxa"/>
          </w:tcPr>
          <w:p w14:paraId="45415034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alf circumference </w:t>
            </w:r>
          </w:p>
        </w:tc>
        <w:tc>
          <w:tcPr>
            <w:tcW w:w="7947" w:type="dxa"/>
          </w:tcPr>
          <w:p w14:paraId="75AEBF37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>Level at midpoint between heel and upper most point of femur condyles (approximately 4 cm proximal to the patella)</w:t>
            </w:r>
          </w:p>
        </w:tc>
        <w:tc>
          <w:tcPr>
            <w:tcW w:w="3828" w:type="dxa"/>
          </w:tcPr>
          <w:p w14:paraId="4BEAA980" w14:textId="452240FA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TQpPC9EaXNwbGF5VGV4dD48cmVjb3Jk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TQpPC9EaXNwbGF5VGV4dD48cmVjb3Jk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-4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627C62DE" w14:textId="77777777" w:rsidTr="004E0986">
        <w:tc>
          <w:tcPr>
            <w:tcW w:w="2254" w:type="dxa"/>
          </w:tcPr>
          <w:p w14:paraId="27AB7762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  <w:t>triceps skinfold thickness</w:t>
            </w:r>
          </w:p>
        </w:tc>
        <w:tc>
          <w:tcPr>
            <w:tcW w:w="7947" w:type="dxa"/>
          </w:tcPr>
          <w:p w14:paraId="780FB3CE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Outer aspect of the arm, midway from the tip of the acromial process to the olecranon </w:t>
            </w:r>
          </w:p>
        </w:tc>
        <w:tc>
          <w:tcPr>
            <w:tcW w:w="3828" w:type="dxa"/>
          </w:tcPr>
          <w:p w14:paraId="0D71D170" w14:textId="7C8DD73F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CAyLCAxMCk8L0Rpc3BsYXlUZXh0Pjxy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CAyLCAxMCk8L0Rpc3BsYXlUZXh0Pjxy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125C8">
              <w:rPr>
                <w:rFonts w:ascii="Times New Roman" w:hAnsi="Times New Roman" w:cs="Times New Roman"/>
                <w:noProof/>
                <w:color w:val="000000" w:themeColor="text1"/>
              </w:rPr>
              <w:t>(1, 2, 10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13AF64FF" w14:textId="77777777" w:rsidTr="004E0986">
        <w:tc>
          <w:tcPr>
            <w:tcW w:w="2254" w:type="dxa"/>
          </w:tcPr>
          <w:p w14:paraId="58E9CCCB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  <w:t>Subscapular skinfold thickness</w:t>
            </w:r>
          </w:p>
        </w:tc>
        <w:tc>
          <w:tcPr>
            <w:tcW w:w="7947" w:type="dxa"/>
          </w:tcPr>
          <w:p w14:paraId="1C62620A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Below the tip of the scapula </w:t>
            </w:r>
          </w:p>
        </w:tc>
        <w:tc>
          <w:tcPr>
            <w:tcW w:w="3828" w:type="dxa"/>
          </w:tcPr>
          <w:p w14:paraId="0557C864" w14:textId="4A2FC3A9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CAyLCAxMCk8L0Rpc3BsYXlUZXh0Pjxy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VtbGVhPC9BdXRob3I+PFllYXI+MTk4ODwvWWVhcj48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125C8">
              <w:rPr>
                <w:rFonts w:ascii="Times New Roman" w:hAnsi="Times New Roman" w:cs="Times New Roman"/>
                <w:noProof/>
                <w:color w:val="000000" w:themeColor="text1"/>
              </w:rPr>
              <w:t>(1, 2, 10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7E22F0D1" w14:textId="77777777" w:rsidTr="004E0986">
        <w:tc>
          <w:tcPr>
            <w:tcW w:w="2254" w:type="dxa"/>
          </w:tcPr>
          <w:p w14:paraId="4AC234BF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Waist </w:t>
            </w:r>
            <w:r w:rsidRPr="004F15F5">
              <w:rPr>
                <w:color w:val="000000" w:themeColor="text1"/>
                <w:shd w:val="clear" w:color="auto" w:fill="FFFFFF"/>
              </w:rPr>
              <w:t>skinfold thickness</w:t>
            </w:r>
          </w:p>
        </w:tc>
        <w:tc>
          <w:tcPr>
            <w:tcW w:w="7947" w:type="dxa"/>
          </w:tcPr>
          <w:p w14:paraId="176E6060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Measured just to the left of the umbilicus </w:t>
            </w:r>
          </w:p>
        </w:tc>
        <w:tc>
          <w:tcPr>
            <w:tcW w:w="3828" w:type="dxa"/>
          </w:tcPr>
          <w:p w14:paraId="00740651" w14:textId="6524B92A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tiea&lt;/Author&gt;&lt;Year&gt;1994&lt;/Year&gt;&lt;RecNum&gt;19&lt;/RecNum&gt;&lt;DisplayText&gt;(10)&lt;/DisplayText&gt;&lt;record&gt;&lt;rec-number&gt;19&lt;/rec-number&gt;&lt;foreign-keys&gt;&lt;key app="EN" db-id="vwtrvve0zvawzpe9xv1vrf0h2xezzfrpez0r" timestamp="1631135826"&gt;19&lt;/key&gt;&lt;/foreign-keys&gt;&lt;ref-type name="Journal Article"&gt;17&lt;/ref-type&gt;&lt;contributors&gt;&lt;authors&gt;&lt;author&gt;Atiea, J. A.&lt;/author&gt;&lt;author&gt;Haboubi, N. Y.&lt;/author&gt;&lt;author&gt;Hudson, P. R.&lt;/author&gt;&lt;author&gt;Sastry, B. D.&lt;/author&gt;&lt;/authors&gt;&lt;/contributors&gt;&lt;auth-address&gt;University Department of Geriatric Medicine, Cardiff Royal Infirmary, Cardiff/Princess of Wales Hospital, Bridgend, UK.&lt;/auth-address&gt;&lt;titles&gt;&lt;title&gt;Body weight estimation of elderly patients by nomogram&lt;/title&gt;&lt;secondary-title&gt;J Am Geriatr Soc&lt;/secondary-title&gt;&lt;/titles&gt;&lt;periodical&gt;&lt;full-title&gt;J Am Geriatr Soc&lt;/full-title&gt;&lt;/periodical&gt;&lt;pages&gt;763-5&lt;/pages&gt;&lt;volume&gt;42&lt;/volume&gt;&lt;number&gt;7&lt;/number&gt;&lt;edition&gt;1994/07/01&lt;/edition&gt;&lt;keywords&gt;&lt;keyword&gt;Aged&lt;/keyword&gt;&lt;keyword&gt;Aged, 80 and over&lt;/keyword&gt;&lt;keyword&gt;*Anthropometry&lt;/keyword&gt;&lt;keyword&gt;*Body Weight&lt;/keyword&gt;&lt;keyword&gt;Female&lt;/keyword&gt;&lt;keyword&gt;Humans&lt;/keyword&gt;&lt;keyword&gt;Male&lt;/keyword&gt;&lt;keyword&gt;Middle Aged&lt;/keyword&gt;&lt;keyword&gt;Predictive Value of Tests&lt;/keyword&gt;&lt;keyword&gt;Prospective Studies&lt;/keyword&gt;&lt;keyword&gt;Regression Analysis&lt;/keyword&gt;&lt;keyword&gt;Sex Factors&lt;/keyword&gt;&lt;keyword&gt;Skinfold Thickness&lt;/keyword&gt;&lt;/keywords&gt;&lt;dates&gt;&lt;year&gt;1994&lt;/year&gt;&lt;pub-dates&gt;&lt;date&gt;Jul&lt;/date&gt;&lt;/pub-dates&gt;&lt;/dates&gt;&lt;isbn&gt;0002-8614 (Print)&amp;#xD;0002-8614 (Linking)&lt;/isbn&gt;&lt;accession-num&gt;8014353&lt;/accession-num&gt;&lt;urls&gt;&lt;related-urls&gt;&lt;url&gt;https://www.ncbi.nlm.nih.gov/pubmed/8014353&lt;/url&gt;&lt;/related-urls&gt;&lt;/urls&gt;&lt;electronic-resource-num&gt;10.1111/j.1532-5415.1994.tb06538.x&lt;/electronic-resource-num&gt;&lt;/record&gt;&lt;/Cite&gt;&lt;/EndNote&gt;</w:instrTex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125C8">
              <w:rPr>
                <w:rFonts w:ascii="Times New Roman" w:hAnsi="Times New Roman" w:cs="Times New Roman"/>
                <w:noProof/>
                <w:color w:val="000000" w:themeColor="text1"/>
              </w:rPr>
              <w:t>(10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503E7CB5" w14:textId="77777777" w:rsidTr="004E0986">
        <w:tc>
          <w:tcPr>
            <w:tcW w:w="2254" w:type="dxa"/>
          </w:tcPr>
          <w:p w14:paraId="1D7D8641" w14:textId="7777777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t>Knee height</w:t>
            </w:r>
          </w:p>
        </w:tc>
        <w:tc>
          <w:tcPr>
            <w:tcW w:w="7947" w:type="dxa"/>
          </w:tcPr>
          <w:p w14:paraId="73942215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Proximally by the thigh prominence with the knee bent at 90° and distally by the plantar aspect of the foot at the heel with the ankle bent at 90° </w:t>
            </w:r>
          </w:p>
        </w:tc>
        <w:tc>
          <w:tcPr>
            <w:tcW w:w="3828" w:type="dxa"/>
          </w:tcPr>
          <w:p w14:paraId="14EC81DB" w14:textId="059EF117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W48L0F1dGhvcj48WWVhcj4yMDA5PC9ZZWFyPjxSZWNO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W48L0F1dGhvcj48WWVhcj4yMDA5PC9ZZWFyPjxSZWNO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5, 6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72EDE" w:rsidRPr="004F15F5" w14:paraId="11FF7669" w14:textId="77777777" w:rsidTr="004E0986">
        <w:tc>
          <w:tcPr>
            <w:tcW w:w="2254" w:type="dxa"/>
          </w:tcPr>
          <w:p w14:paraId="084316E8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Tibial length </w:t>
            </w:r>
          </w:p>
        </w:tc>
        <w:tc>
          <w:tcPr>
            <w:tcW w:w="7947" w:type="dxa"/>
          </w:tcPr>
          <w:p w14:paraId="10D26C05" w14:textId="77777777" w:rsidR="00272EDE" w:rsidRPr="004F15F5" w:rsidRDefault="00272EDE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4F15F5">
              <w:rPr>
                <w:color w:val="000000" w:themeColor="text1"/>
              </w:rPr>
              <w:t xml:space="preserve">From the centre of the medial malleolus to the tibial tuberosity </w:t>
            </w:r>
          </w:p>
        </w:tc>
        <w:tc>
          <w:tcPr>
            <w:tcW w:w="3828" w:type="dxa"/>
          </w:tcPr>
          <w:p w14:paraId="7386B5F5" w14:textId="5282AEBC" w:rsidR="00272EDE" w:rsidRPr="004F15F5" w:rsidRDefault="00272EDE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NrbGV5PC9BdXRob3I+PFllYXI+MjAxMjwvWWVhcj48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NrbGV5PC9BdXRob3I+PFllYXI+MjAxMjwvWWVhcj48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</w:fldData>
              </w:fldCha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</w:r>
            <w:r w:rsidR="00D125C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, 2, 7)</w:t>
            </w:r>
            <w:r w:rsidRPr="004F15F5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106E5E1C" w14:textId="77777777" w:rsidR="00272EDE" w:rsidRPr="004F15F5" w:rsidRDefault="00272EDE" w:rsidP="00272E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BFB31B3" w14:textId="77777777" w:rsidR="00272EDE" w:rsidRDefault="00272EDE"/>
    <w:p w14:paraId="3993E838" w14:textId="77777777" w:rsidR="00272EDE" w:rsidRDefault="00272EDE"/>
    <w:p w14:paraId="535A0D60" w14:textId="77777777" w:rsidR="00703858" w:rsidRPr="00703858" w:rsidRDefault="00272EDE" w:rsidP="0070385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3858" w:rsidRPr="00703858">
        <w:rPr>
          <w:noProof/>
        </w:rPr>
        <w:t>1.</w:t>
      </w:r>
      <w:r w:rsidR="00703858" w:rsidRPr="00703858">
        <w:rPr>
          <w:noProof/>
        </w:rPr>
        <w:tab/>
        <w:t>Chumlea WC, Guo S, Roche AF, Steinbaugh ML. Prediction of body weight for the nonambulatory elderly from anthropometry. J Am Diet Assoc. 1988;88(5):564-8.</w:t>
      </w:r>
    </w:p>
    <w:p w14:paraId="74C48A12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2.</w:t>
      </w:r>
      <w:r w:rsidRPr="00703858">
        <w:rPr>
          <w:noProof/>
        </w:rPr>
        <w:tab/>
        <w:t>Bernal-Orozco MF, Vizmanos B, Hunot C, Flores-Castro M, Leal-Mora D, Cells A, et al. Equation to estimate body weight in elderly Mexican women using anthropometric measurements. Nutr Hosp. 2010;25(4):648-55.</w:t>
      </w:r>
    </w:p>
    <w:p w14:paraId="594A6A75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lastRenderedPageBreak/>
        <w:t>3.</w:t>
      </w:r>
      <w:r w:rsidRPr="00703858">
        <w:rPr>
          <w:noProof/>
        </w:rPr>
        <w:tab/>
        <w:t>Balode A, Stolarova A, Villerusa A, Zepa D, Kalnins I, Vētra J. Estimation of body weight and stature in Latvian hospitalized seniors. Papers on Anthropology. 2015;24(2).</w:t>
      </w:r>
    </w:p>
    <w:p w14:paraId="24A9D1E5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4.</w:t>
      </w:r>
      <w:r w:rsidRPr="00703858">
        <w:rPr>
          <w:noProof/>
        </w:rPr>
        <w:tab/>
        <w:t>Chittawatanarat K, Pruenglampoo S, Trakulhoon V, Ungpinitpong W, Patumanond J. Development of gender- and age group-specific equations for estimating body weight from anthropometric measurement in Thai adults. Int J Gen Med. 2012;5:65-80.</w:t>
      </w:r>
    </w:p>
    <w:p w14:paraId="0E15F78E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5.</w:t>
      </w:r>
      <w:r w:rsidRPr="00703858">
        <w:rPr>
          <w:noProof/>
        </w:rPr>
        <w:tab/>
        <w:t>Lin BW, Yoshida D, Quinn J, Strehlow M. A better way to estimate adult patients' weights. Am J Emerg Med. 2009;27(9):1060-4.</w:t>
      </w:r>
    </w:p>
    <w:p w14:paraId="575984F7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6.</w:t>
      </w:r>
      <w:r w:rsidRPr="00703858">
        <w:rPr>
          <w:noProof/>
        </w:rPr>
        <w:tab/>
        <w:t>Jung MY, Chan MS, Chow VS, Chan YT, Leung PF, Leung EM, et al. Estimating geriatric patient's body weight using the knee height caliper and mid-arm circumference in Hong Kong Chinese. Asia Pac J Clin Nutr. 2004;13(3):261-4.</w:t>
      </w:r>
    </w:p>
    <w:p w14:paraId="3B4E9921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7.</w:t>
      </w:r>
      <w:r w:rsidRPr="00703858">
        <w:rPr>
          <w:noProof/>
        </w:rPr>
        <w:tab/>
        <w:t>Buckley RG, Stehman CR, Dos Santos FL, Riffenburgh RH, Swenson A, Mjos N, et al. Bedside method to estimate actual body weight in the Emergency Department. J Emerg Med. 2012;42(1):100-4.</w:t>
      </w:r>
    </w:p>
    <w:p w14:paraId="509097CB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8.</w:t>
      </w:r>
      <w:r w:rsidRPr="00703858">
        <w:rPr>
          <w:noProof/>
        </w:rPr>
        <w:tab/>
        <w:t>Lorenz MW, Graf M, Henke C, Hermans M, Ziemann U, Sitzer M, et al. Anthropometric approximation of body weight in unresponsive stroke patients. J Neurol Neurosurg Psychiatry. 2007;78(12):1331-6.</w:t>
      </w:r>
    </w:p>
    <w:p w14:paraId="24A64951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9.</w:t>
      </w:r>
      <w:r w:rsidRPr="00703858">
        <w:rPr>
          <w:noProof/>
        </w:rPr>
        <w:tab/>
        <w:t>Lohman TJ, Roache A, Martorell R, editors. Anthropometric Standardization Reference Manual1988.</w:t>
      </w:r>
    </w:p>
    <w:p w14:paraId="25399569" w14:textId="77777777" w:rsidR="00703858" w:rsidRPr="00703858" w:rsidRDefault="00703858" w:rsidP="00703858">
      <w:pPr>
        <w:pStyle w:val="EndNoteBibliography"/>
        <w:rPr>
          <w:noProof/>
        </w:rPr>
      </w:pPr>
      <w:r w:rsidRPr="00703858">
        <w:rPr>
          <w:noProof/>
        </w:rPr>
        <w:t>10.</w:t>
      </w:r>
      <w:r w:rsidRPr="00703858">
        <w:rPr>
          <w:noProof/>
        </w:rPr>
        <w:tab/>
        <w:t>Atiea JA, Haboubi NY, Hudson PR, Sastry BD. Body weight estimation of elderly patients by nomogram. J Am Geriatr Soc. 1994;42(7):763-5.</w:t>
      </w:r>
    </w:p>
    <w:p w14:paraId="42686014" w14:textId="1A576139" w:rsidR="00B43A89" w:rsidRDefault="00272EDE">
      <w:r>
        <w:fldChar w:fldCharType="end"/>
      </w:r>
    </w:p>
    <w:sectPr w:rsidR="00B43A89" w:rsidSect="00272E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22dxffzapzfbezwe9xrwa9s5tdxf29aewr&quot;&gt;My EndNote Library&lt;record-ids&gt;&lt;item&gt;30&lt;/item&gt;&lt;/record-ids&gt;&lt;/item&gt;&lt;item db-id=&quot;vwtrvve0zvawzpe9xv1vrf0h2xezzfrpez0r&quot;&gt;My EndNote Library11&lt;record-ids&gt;&lt;item&gt;1&lt;/item&gt;&lt;item&gt;11&lt;/item&gt;&lt;item&gt;13&lt;/item&gt;&lt;item&gt;14&lt;/item&gt;&lt;item&gt;15&lt;/item&gt;&lt;item&gt;16&lt;/item&gt;&lt;item&gt;18&lt;/item&gt;&lt;item&gt;19&lt;/item&gt;&lt;item&gt;21&lt;/item&gt;&lt;/record-ids&gt;&lt;/item&gt;&lt;/Libraries&gt;"/>
  </w:docVars>
  <w:rsids>
    <w:rsidRoot w:val="00272EDE"/>
    <w:rsid w:val="00001A4F"/>
    <w:rsid w:val="00014E6B"/>
    <w:rsid w:val="000919DA"/>
    <w:rsid w:val="000A40E7"/>
    <w:rsid w:val="000A60B2"/>
    <w:rsid w:val="000B4497"/>
    <w:rsid w:val="00116EF4"/>
    <w:rsid w:val="0018437D"/>
    <w:rsid w:val="00190549"/>
    <w:rsid w:val="001C6E44"/>
    <w:rsid w:val="00212646"/>
    <w:rsid w:val="00221DDB"/>
    <w:rsid w:val="0025511B"/>
    <w:rsid w:val="002708DB"/>
    <w:rsid w:val="00272EDE"/>
    <w:rsid w:val="00286AC0"/>
    <w:rsid w:val="002906DC"/>
    <w:rsid w:val="002A1DE2"/>
    <w:rsid w:val="002E6846"/>
    <w:rsid w:val="002F123E"/>
    <w:rsid w:val="003307F4"/>
    <w:rsid w:val="003F05B6"/>
    <w:rsid w:val="004434E4"/>
    <w:rsid w:val="00492F2D"/>
    <w:rsid w:val="00493BCE"/>
    <w:rsid w:val="004A716A"/>
    <w:rsid w:val="00523523"/>
    <w:rsid w:val="00533DC7"/>
    <w:rsid w:val="005D1F7F"/>
    <w:rsid w:val="005E5504"/>
    <w:rsid w:val="005F6678"/>
    <w:rsid w:val="00621AFC"/>
    <w:rsid w:val="0063530C"/>
    <w:rsid w:val="00642C2F"/>
    <w:rsid w:val="00643129"/>
    <w:rsid w:val="006C1F03"/>
    <w:rsid w:val="006D56AF"/>
    <w:rsid w:val="006F5CB5"/>
    <w:rsid w:val="00703858"/>
    <w:rsid w:val="0073043C"/>
    <w:rsid w:val="00744DE3"/>
    <w:rsid w:val="007475E7"/>
    <w:rsid w:val="00775D2E"/>
    <w:rsid w:val="007B53E8"/>
    <w:rsid w:val="007C6A40"/>
    <w:rsid w:val="00832743"/>
    <w:rsid w:val="00853F49"/>
    <w:rsid w:val="008652F5"/>
    <w:rsid w:val="00875FED"/>
    <w:rsid w:val="008867ED"/>
    <w:rsid w:val="009134F8"/>
    <w:rsid w:val="00931194"/>
    <w:rsid w:val="009B482D"/>
    <w:rsid w:val="009F6B26"/>
    <w:rsid w:val="00A126C8"/>
    <w:rsid w:val="00A426FE"/>
    <w:rsid w:val="00A42B06"/>
    <w:rsid w:val="00A6600A"/>
    <w:rsid w:val="00A75405"/>
    <w:rsid w:val="00AB51D8"/>
    <w:rsid w:val="00AC6A95"/>
    <w:rsid w:val="00B11453"/>
    <w:rsid w:val="00B2593D"/>
    <w:rsid w:val="00B37E9E"/>
    <w:rsid w:val="00B40ACB"/>
    <w:rsid w:val="00B43A89"/>
    <w:rsid w:val="00B50308"/>
    <w:rsid w:val="00B81B67"/>
    <w:rsid w:val="00BB6280"/>
    <w:rsid w:val="00BF0EA4"/>
    <w:rsid w:val="00C00CEB"/>
    <w:rsid w:val="00C043EA"/>
    <w:rsid w:val="00C05F75"/>
    <w:rsid w:val="00C22AF0"/>
    <w:rsid w:val="00C24725"/>
    <w:rsid w:val="00C3700C"/>
    <w:rsid w:val="00C40741"/>
    <w:rsid w:val="00C41089"/>
    <w:rsid w:val="00C70381"/>
    <w:rsid w:val="00C763A8"/>
    <w:rsid w:val="00CC5CE4"/>
    <w:rsid w:val="00CE1E94"/>
    <w:rsid w:val="00D125C8"/>
    <w:rsid w:val="00D536E6"/>
    <w:rsid w:val="00D641AE"/>
    <w:rsid w:val="00D75A0D"/>
    <w:rsid w:val="00DD5A85"/>
    <w:rsid w:val="00DF72FC"/>
    <w:rsid w:val="00E10249"/>
    <w:rsid w:val="00E42C68"/>
    <w:rsid w:val="00EC5BEC"/>
    <w:rsid w:val="00ED41D0"/>
    <w:rsid w:val="00EF33A5"/>
    <w:rsid w:val="00F07FFC"/>
    <w:rsid w:val="00F44018"/>
    <w:rsid w:val="00F64EE2"/>
    <w:rsid w:val="00F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3E0D"/>
  <w15:chartTrackingRefBased/>
  <w15:docId w15:val="{8AEE72BE-88A5-1741-8ED5-554215B2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EDE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E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ED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272ED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72EDE"/>
  </w:style>
  <w:style w:type="table" w:styleId="TableGrid">
    <w:name w:val="Table Grid"/>
    <w:basedOn w:val="TableNormal"/>
    <w:uiPriority w:val="39"/>
    <w:rsid w:val="00272ED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272E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2ED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ED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2ED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2EDE"/>
    <w:rPr>
      <w:rFonts w:ascii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1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1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19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19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459</Words>
  <Characters>8320</Characters>
  <Application>Microsoft Office Word</Application>
  <DocSecurity>0</DocSecurity>
  <Lines>69</Lines>
  <Paragraphs>19</Paragraphs>
  <ScaleCrop>false</ScaleCrop>
  <Company/>
  <LinksUpToDate>false</LinksUpToDate>
  <CharactersWithSpaces>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ka herath</dc:creator>
  <cp:keywords/>
  <dc:description/>
  <cp:lastModifiedBy>tharuka herath</cp:lastModifiedBy>
  <cp:revision>4</cp:revision>
  <dcterms:created xsi:type="dcterms:W3CDTF">2023-05-11T18:02:00Z</dcterms:created>
  <dcterms:modified xsi:type="dcterms:W3CDTF">2023-07-24T18:21:00Z</dcterms:modified>
</cp:coreProperties>
</file>